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478A" w:rsidRPr="00382BAB" w:rsidRDefault="006B47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82BAB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312B25" w:rsidRPr="00382BA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3079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="00312B25" w:rsidRPr="00382BA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82BA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7765AF" w:rsidRPr="00C15139" w:rsidRDefault="007765AF" w:rsidP="007765A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15139">
        <w:rPr>
          <w:rFonts w:ascii="Times New Roman" w:hAnsi="Times New Roman" w:cs="Times New Roman"/>
          <w:sz w:val="24"/>
          <w:szCs w:val="24"/>
          <w:lang w:val="en-US"/>
        </w:rPr>
        <w:t xml:space="preserve">Mental Component Summary Scores 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0 </w:t>
      </w:r>
      <w:r w:rsidRPr="00C15139">
        <w:rPr>
          <w:rFonts w:ascii="Times New Roman" w:hAnsi="Times New Roman" w:cs="Times New Roman"/>
          <w:sz w:val="24"/>
          <w:szCs w:val="24"/>
          <w:lang w:val="en-US"/>
        </w:rPr>
        <w:t xml:space="preserve">participan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C15139">
        <w:rPr>
          <w:rFonts w:ascii="Times New Roman" w:hAnsi="Times New Roman" w:cs="Times New Roman"/>
          <w:sz w:val="24"/>
          <w:szCs w:val="24"/>
          <w:lang w:val="en-US"/>
        </w:rPr>
        <w:t>FD between baseline and 3-5 year follow-ups.</w:t>
      </w:r>
    </w:p>
    <w:p w:rsidR="00A4509D" w:rsidRPr="00756D1D" w:rsidRDefault="00A4509D" w:rsidP="00A450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389907" cy="3760967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358" cy="3761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4509D" w:rsidRPr="00756D1D" w:rsidRDefault="00A4509D" w:rsidP="00A450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509D" w:rsidRPr="00756D1D" w:rsidRDefault="00A4509D" w:rsidP="00A450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A4509D" w:rsidRPr="00756D1D" w:rsidRDefault="00A4509D">
      <w:pPr>
        <w:rPr>
          <w:lang w:val="en-US"/>
        </w:rPr>
      </w:pPr>
    </w:p>
    <w:sectPr w:rsidR="00A4509D" w:rsidRPr="00756D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09D"/>
    <w:rsid w:val="0008344C"/>
    <w:rsid w:val="00130798"/>
    <w:rsid w:val="00312B25"/>
    <w:rsid w:val="00382BAB"/>
    <w:rsid w:val="006B478A"/>
    <w:rsid w:val="00756D1D"/>
    <w:rsid w:val="007765AF"/>
    <w:rsid w:val="00A4509D"/>
    <w:rsid w:val="00F0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0BFD7D-7E17-455E-930B-160242C01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5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0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run Sigurdardottir</dc:creator>
  <cp:lastModifiedBy>Bhuvaneswari A.</cp:lastModifiedBy>
  <cp:revision>8</cp:revision>
  <dcterms:created xsi:type="dcterms:W3CDTF">2020-12-03T10:42:00Z</dcterms:created>
  <dcterms:modified xsi:type="dcterms:W3CDTF">2021-10-07T06:50:00Z</dcterms:modified>
</cp:coreProperties>
</file>